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6A4B" w14:textId="5BFF66F7" w:rsidR="00DB7954" w:rsidRPr="007D213F" w:rsidRDefault="007D213F" w:rsidP="007D213F">
      <w:pPr>
        <w:jc w:val="left"/>
      </w:pPr>
      <w:r w:rsidRPr="007D213F">
        <w:rPr>
          <w:rFonts w:hint="eastAsia"/>
        </w:rPr>
        <w:t>TABLE</w:t>
      </w:r>
      <w:r w:rsidRPr="007D213F">
        <w:t xml:space="preserve"> 1 </w:t>
      </w:r>
      <w:r w:rsidRPr="007D213F">
        <w:rPr>
          <w:rFonts w:cs="Times New Roman" w:hint="eastAsia"/>
        </w:rPr>
        <w:t>S</w:t>
      </w:r>
      <w:r w:rsidR="00000CB2">
        <w:rPr>
          <w:rFonts w:cs="Times New Roman"/>
        </w:rPr>
        <w:t>ome s</w:t>
      </w:r>
      <w:r w:rsidRPr="007D213F">
        <w:rPr>
          <w:rFonts w:cs="Times New Roman"/>
        </w:rPr>
        <w:t>mall molecule ligand</w:t>
      </w:r>
      <w:r w:rsidR="00000CB2">
        <w:rPr>
          <w:rFonts w:cs="Times New Roman"/>
        </w:rPr>
        <w:t>s</w:t>
      </w:r>
      <w:r w:rsidRPr="007D213F">
        <w:rPr>
          <w:rFonts w:cs="Times New Roman"/>
        </w:rPr>
        <w:t xml:space="preserve"> </w:t>
      </w:r>
      <w:r w:rsidRPr="007D213F">
        <w:rPr>
          <w:rFonts w:cs="Times New Roman" w:hint="eastAsia"/>
        </w:rPr>
        <w:t>of</w:t>
      </w:r>
      <w:r w:rsidR="00D968DA">
        <w:rPr>
          <w:rFonts w:cs="Times New Roman"/>
        </w:rPr>
        <w:t xml:space="preserve"> </w:t>
      </w:r>
      <w:r w:rsidR="00D968DA" w:rsidRPr="000260A7">
        <w:rPr>
          <w:rFonts w:cs="Times New Roman"/>
        </w:rPr>
        <w:t>thyrotropin receptor</w:t>
      </w:r>
    </w:p>
    <w:tbl>
      <w:tblPr>
        <w:tblStyle w:val="a3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1920"/>
        <w:gridCol w:w="1984"/>
        <w:gridCol w:w="1418"/>
        <w:gridCol w:w="1554"/>
        <w:gridCol w:w="1134"/>
      </w:tblGrid>
      <w:tr w:rsidR="0042092D" w:rsidRPr="00692761" w14:paraId="4DF8A023" w14:textId="77777777" w:rsidTr="006C0FD4">
        <w:trPr>
          <w:trHeight w:val="576"/>
          <w:jc w:val="center"/>
        </w:trPr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35D4FE" w14:textId="460F557E" w:rsidR="00692761" w:rsidRPr="007D213F" w:rsidRDefault="0003610D" w:rsidP="0003610D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38F78E" w14:textId="10739A9C" w:rsidR="00692761" w:rsidRPr="007D213F" w:rsidRDefault="00692761" w:rsidP="0003610D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Researcher</w:t>
            </w:r>
            <w:r w:rsidR="00E20888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7DCFE9" w14:textId="1983D11F" w:rsidR="00692761" w:rsidRPr="007D213F" w:rsidRDefault="00692761" w:rsidP="0003610D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9E08DE" w14:textId="70FA47AF" w:rsidR="00692761" w:rsidRPr="007D213F" w:rsidRDefault="00692761" w:rsidP="0003610D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2D structure</w:t>
            </w:r>
          </w:p>
        </w:tc>
        <w:tc>
          <w:tcPr>
            <w:tcW w:w="15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C703B6" w14:textId="7F383BE6" w:rsidR="00692761" w:rsidRPr="007D213F" w:rsidRDefault="00692761" w:rsidP="0003610D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3D statu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E65FDF" w14:textId="3BFB986D" w:rsidR="00692761" w:rsidRPr="007D213F" w:rsidRDefault="00692761" w:rsidP="0003610D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ction</w:t>
            </w:r>
          </w:p>
        </w:tc>
      </w:tr>
      <w:tr w:rsidR="0042092D" w:rsidRPr="00692761" w14:paraId="7590E56B" w14:textId="77777777" w:rsidTr="006C0FD4">
        <w:trPr>
          <w:trHeight w:val="1141"/>
          <w:jc w:val="center"/>
        </w:trPr>
        <w:tc>
          <w:tcPr>
            <w:tcW w:w="632" w:type="dxa"/>
            <w:tcBorders>
              <w:top w:val="single" w:sz="18" w:space="0" w:color="auto"/>
            </w:tcBorders>
            <w:vAlign w:val="center"/>
          </w:tcPr>
          <w:p w14:paraId="56244C69" w14:textId="6366DD2A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20" w:type="dxa"/>
            <w:tcBorders>
              <w:top w:val="single" w:sz="18" w:space="0" w:color="auto"/>
            </w:tcBorders>
            <w:vAlign w:val="center"/>
          </w:tcPr>
          <w:p w14:paraId="49942EFC" w14:textId="02DCAB47" w:rsidR="00692761" w:rsidRPr="006C0FD4" w:rsidRDefault="00692761" w:rsidP="006C0FD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Jaschke H et al.</w:t>
            </w:r>
            <w:r w:rsidR="006C0FD4"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4DB6764" w14:textId="092C2899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Org41841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001A4C1C" w14:textId="381F5B7D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605ABD2" wp14:editId="5145D509">
                  <wp:extent cx="891540" cy="753920"/>
                  <wp:effectExtent l="0" t="0" r="0" b="0"/>
                  <wp:docPr id="2" name="图片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B31BF8-759E-E05A-92D2-7E647B8E21A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>
                            <a:extLst>
                              <a:ext uri="{FF2B5EF4-FFF2-40B4-BE49-F238E27FC236}">
                                <a16:creationId xmlns:a16="http://schemas.microsoft.com/office/drawing/2014/main" id="{A7B31BF8-759E-E05A-92D2-7E647B8E21A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8926" cy="785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0BE68D6A" w14:textId="574E81F4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9DC4621" wp14:editId="00452484">
                  <wp:extent cx="939247" cy="720090"/>
                  <wp:effectExtent l="0" t="0" r="635" b="3810"/>
                  <wp:docPr id="20" name="图片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C409EE-CFB8-4CA2-DC19-4B2C7DEE914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>
                            <a:extLst>
                              <a:ext uri="{FF2B5EF4-FFF2-40B4-BE49-F238E27FC236}">
                                <a16:creationId xmlns:a16="http://schemas.microsoft.com/office/drawing/2014/main" id="{F9C409EE-CFB8-4CA2-DC19-4B2C7DEE914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4576" cy="731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6CBDAAD" w14:textId="6632C836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gonist</w:t>
            </w:r>
          </w:p>
        </w:tc>
      </w:tr>
      <w:tr w:rsidR="0003610D" w:rsidRPr="00692761" w14:paraId="630A0E76" w14:textId="77777777" w:rsidTr="006C0FD4">
        <w:trPr>
          <w:trHeight w:val="1141"/>
          <w:jc w:val="center"/>
        </w:trPr>
        <w:tc>
          <w:tcPr>
            <w:tcW w:w="632" w:type="dxa"/>
            <w:vAlign w:val="center"/>
          </w:tcPr>
          <w:p w14:paraId="52BE2EDF" w14:textId="7C3F9069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20" w:type="dxa"/>
            <w:vAlign w:val="center"/>
          </w:tcPr>
          <w:p w14:paraId="6518FFF2" w14:textId="24FAA967" w:rsidR="006C0FD4" w:rsidRPr="006C0FD4" w:rsidRDefault="00692761" w:rsidP="006C0FD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Neumann S et al.</w:t>
            </w:r>
            <w:r w:rsidR="006C0FD4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 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984" w:type="dxa"/>
            <w:vAlign w:val="center"/>
          </w:tcPr>
          <w:p w14:paraId="0B1FC614" w14:textId="0303B84A" w:rsidR="00692761" w:rsidRPr="000D6449" w:rsidRDefault="00692761" w:rsidP="00036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NCGC00161870</w:t>
            </w: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br/>
            </w: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（</w:t>
            </w: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C2/ML-109)</w:t>
            </w:r>
          </w:p>
        </w:tc>
        <w:tc>
          <w:tcPr>
            <w:tcW w:w="1418" w:type="dxa"/>
            <w:vAlign w:val="center"/>
          </w:tcPr>
          <w:p w14:paraId="5CFE949A" w14:textId="675B5E15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7354A1C" wp14:editId="1268DF07">
                  <wp:extent cx="824865" cy="539115"/>
                  <wp:effectExtent l="0" t="0" r="635" b="0"/>
                  <wp:docPr id="4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E9CF953-2A05-800A-E4E4-7A102DCB0B3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7E9CF953-2A05-800A-E4E4-7A102DCB0B3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865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2D97BFA6" w14:textId="1CCD97A6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63F881C" wp14:editId="1980136E">
                  <wp:extent cx="971550" cy="723310"/>
                  <wp:effectExtent l="0" t="0" r="0" b="635"/>
                  <wp:docPr id="21" name="图片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F71926-409B-FA02-8547-AAFA3642CE6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>
                            <a:extLst>
                              <a:ext uri="{FF2B5EF4-FFF2-40B4-BE49-F238E27FC236}">
                                <a16:creationId xmlns:a16="http://schemas.microsoft.com/office/drawing/2014/main" id="{D7F71926-409B-FA02-8547-AAFA3642CE6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7293" cy="727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31A005C4" w14:textId="6882EC97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gonist</w:t>
            </w:r>
          </w:p>
        </w:tc>
      </w:tr>
      <w:tr w:rsidR="0003610D" w:rsidRPr="00692761" w14:paraId="27F93FC6" w14:textId="77777777" w:rsidTr="006C0FD4">
        <w:trPr>
          <w:trHeight w:val="1141"/>
          <w:jc w:val="center"/>
        </w:trPr>
        <w:tc>
          <w:tcPr>
            <w:tcW w:w="632" w:type="dxa"/>
            <w:vAlign w:val="center"/>
          </w:tcPr>
          <w:p w14:paraId="13D9B20A" w14:textId="2D940B86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20" w:type="dxa"/>
            <w:vAlign w:val="center"/>
          </w:tcPr>
          <w:p w14:paraId="218FF610" w14:textId="5231F4E7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Neumann S et al.</w:t>
            </w:r>
            <w:r w:rsidR="006C0FD4"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984" w:type="dxa"/>
            <w:vAlign w:val="center"/>
          </w:tcPr>
          <w:p w14:paraId="2ADF81C8" w14:textId="0BD3FB4A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NCGC00161856</w:t>
            </w:r>
          </w:p>
        </w:tc>
        <w:tc>
          <w:tcPr>
            <w:tcW w:w="1418" w:type="dxa"/>
            <w:vAlign w:val="center"/>
          </w:tcPr>
          <w:p w14:paraId="5B829173" w14:textId="6E8C9F5B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3CA5DF2" wp14:editId="20577495">
                  <wp:extent cx="633730" cy="771306"/>
                  <wp:effectExtent l="0" t="0" r="1270" b="3810"/>
                  <wp:docPr id="10" name="图片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AA488F-608B-210B-BAC7-50983B871F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>
                            <a:extLst>
                              <a:ext uri="{FF2B5EF4-FFF2-40B4-BE49-F238E27FC236}">
                                <a16:creationId xmlns:a16="http://schemas.microsoft.com/office/drawing/2014/main" id="{B9AA488F-608B-210B-BAC7-50983B871F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255" cy="77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3B12C0AB" w14:textId="46843F7A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A83F366" wp14:editId="31D78202">
                  <wp:extent cx="1028700" cy="683942"/>
                  <wp:effectExtent l="0" t="0" r="0" b="1905"/>
                  <wp:docPr id="24" name="图片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B1E0065-E3DC-742A-4978-4310693971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>
                            <a:extLst>
                              <a:ext uri="{FF2B5EF4-FFF2-40B4-BE49-F238E27FC236}">
                                <a16:creationId xmlns:a16="http://schemas.microsoft.com/office/drawing/2014/main" id="{1B1E0065-E3DC-742A-4978-43106939714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4440" cy="687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59763C6E" w14:textId="068BC9D7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ntagonist</w:t>
            </w:r>
          </w:p>
        </w:tc>
      </w:tr>
      <w:tr w:rsidR="0003610D" w:rsidRPr="00692761" w14:paraId="06CC678B" w14:textId="77777777" w:rsidTr="006C0FD4">
        <w:trPr>
          <w:trHeight w:val="1141"/>
          <w:jc w:val="center"/>
        </w:trPr>
        <w:tc>
          <w:tcPr>
            <w:tcW w:w="632" w:type="dxa"/>
            <w:vAlign w:val="center"/>
          </w:tcPr>
          <w:p w14:paraId="2010536B" w14:textId="238AE56E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0" w:type="dxa"/>
            <w:vAlign w:val="center"/>
          </w:tcPr>
          <w:p w14:paraId="2D5CE419" w14:textId="7EE74234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Neumann S et al.</w:t>
            </w:r>
            <w:r w:rsidR="006C0FD4"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984" w:type="dxa"/>
            <w:vAlign w:val="center"/>
          </w:tcPr>
          <w:p w14:paraId="5FA75DB6" w14:textId="727101D3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NCGC00229600</w:t>
            </w:r>
          </w:p>
        </w:tc>
        <w:tc>
          <w:tcPr>
            <w:tcW w:w="1418" w:type="dxa"/>
            <w:vAlign w:val="center"/>
          </w:tcPr>
          <w:p w14:paraId="32C2E5A9" w14:textId="2BB39E75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4D2B982" wp14:editId="743BDE6D">
                  <wp:extent cx="537210" cy="703460"/>
                  <wp:effectExtent l="0" t="0" r="0" b="0"/>
                  <wp:docPr id="13" name="图片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61B84C-0CB1-8769-199D-A1487E3F2B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>
                            <a:extLst>
                              <a:ext uri="{FF2B5EF4-FFF2-40B4-BE49-F238E27FC236}">
                                <a16:creationId xmlns:a16="http://schemas.microsoft.com/office/drawing/2014/main" id="{9961B84C-0CB1-8769-199D-A1487E3F2B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873" cy="710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79F1565D" w14:textId="7F3CF13E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FFFCAD6" wp14:editId="5764DA95">
                  <wp:extent cx="813435" cy="740900"/>
                  <wp:effectExtent l="0" t="0" r="0" b="0"/>
                  <wp:docPr id="25" name="图片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D976EF-20D7-4019-DA3D-0E0346C61B1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>
                            <a:extLst>
                              <a:ext uri="{FF2B5EF4-FFF2-40B4-BE49-F238E27FC236}">
                                <a16:creationId xmlns:a16="http://schemas.microsoft.com/office/drawing/2014/main" id="{87D976EF-20D7-4019-DA3D-0E0346C61B1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653" cy="743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3A8B230C" w14:textId="57433252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Inverse agonist</w:t>
            </w:r>
          </w:p>
        </w:tc>
      </w:tr>
      <w:tr w:rsidR="0003610D" w:rsidRPr="00692761" w14:paraId="3469D27B" w14:textId="77777777" w:rsidTr="006C0FD4">
        <w:trPr>
          <w:trHeight w:val="1080"/>
          <w:jc w:val="center"/>
        </w:trPr>
        <w:tc>
          <w:tcPr>
            <w:tcW w:w="632" w:type="dxa"/>
            <w:vAlign w:val="center"/>
          </w:tcPr>
          <w:p w14:paraId="6AACED5A" w14:textId="229066F5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20" w:type="dxa"/>
            <w:vAlign w:val="center"/>
          </w:tcPr>
          <w:p w14:paraId="071A75D5" w14:textId="249160F4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Neumann S et al.</w:t>
            </w:r>
            <w:r w:rsidR="006C0FD4"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984" w:type="dxa"/>
            <w:vAlign w:val="center"/>
          </w:tcPr>
          <w:p w14:paraId="1D272195" w14:textId="1F58264E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NCGC00242364</w:t>
            </w: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br/>
              <w:t>(ML-224/ANTAG-3)</w:t>
            </w:r>
          </w:p>
        </w:tc>
        <w:tc>
          <w:tcPr>
            <w:tcW w:w="1418" w:type="dxa"/>
            <w:vAlign w:val="center"/>
          </w:tcPr>
          <w:p w14:paraId="01400343" w14:textId="68BAF504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7568E97" wp14:editId="1EFA57A8">
                  <wp:extent cx="468630" cy="711062"/>
                  <wp:effectExtent l="0" t="0" r="1270" b="635"/>
                  <wp:docPr id="15" name="图片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F282F9-2948-A8A7-0D3B-9FB05A8858D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>
                            <a:extLst>
                              <a:ext uri="{FF2B5EF4-FFF2-40B4-BE49-F238E27FC236}">
                                <a16:creationId xmlns:a16="http://schemas.microsoft.com/office/drawing/2014/main" id="{96F282F9-2948-A8A7-0D3B-9FB05A8858D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353" cy="713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0FC9C250" w14:textId="6FD9E5A8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54C5E50" wp14:editId="0505A4FB">
                  <wp:extent cx="1051560" cy="794644"/>
                  <wp:effectExtent l="0" t="0" r="2540" b="5715"/>
                  <wp:docPr id="26" name="图片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1806E4-DA97-3B7A-B009-472E7770BED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>
                            <a:extLst>
                              <a:ext uri="{FF2B5EF4-FFF2-40B4-BE49-F238E27FC236}">
                                <a16:creationId xmlns:a16="http://schemas.microsoft.com/office/drawing/2014/main" id="{2E1806E4-DA97-3B7A-B009-472E7770BED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867" cy="797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4A30278B" w14:textId="77EA58FC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ntagonist</w:t>
            </w:r>
          </w:p>
        </w:tc>
      </w:tr>
      <w:tr w:rsidR="0003610D" w:rsidRPr="00692761" w14:paraId="700BDCEB" w14:textId="77777777" w:rsidTr="006C0FD4">
        <w:trPr>
          <w:trHeight w:val="1141"/>
          <w:jc w:val="center"/>
        </w:trPr>
        <w:tc>
          <w:tcPr>
            <w:tcW w:w="632" w:type="dxa"/>
            <w:vAlign w:val="center"/>
          </w:tcPr>
          <w:p w14:paraId="5ABC85B5" w14:textId="18CA8F1C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20" w:type="dxa"/>
            <w:vAlign w:val="center"/>
          </w:tcPr>
          <w:p w14:paraId="0D626678" w14:textId="79915C59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Latif R et al.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 xml:space="preserve"> 37</w:t>
            </w:r>
          </w:p>
        </w:tc>
        <w:tc>
          <w:tcPr>
            <w:tcW w:w="1984" w:type="dxa"/>
            <w:vAlign w:val="center"/>
          </w:tcPr>
          <w:p w14:paraId="1301CAC9" w14:textId="57CE4322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MS437</w:t>
            </w:r>
          </w:p>
        </w:tc>
        <w:tc>
          <w:tcPr>
            <w:tcW w:w="1418" w:type="dxa"/>
            <w:vAlign w:val="center"/>
          </w:tcPr>
          <w:p w14:paraId="46CD358B" w14:textId="3C3E66E1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0FD97B6" wp14:editId="5B30C664">
                  <wp:extent cx="617220" cy="588712"/>
                  <wp:effectExtent l="0" t="0" r="5080" b="0"/>
                  <wp:docPr id="6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5DE0C61-655F-3AE6-584C-D82E5163F4B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>
                            <a:extLst>
                              <a:ext uri="{FF2B5EF4-FFF2-40B4-BE49-F238E27FC236}">
                                <a16:creationId xmlns:a16="http://schemas.microsoft.com/office/drawing/2014/main" id="{C5DE0C61-655F-3AE6-584C-D82E5163F4B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580" cy="5995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498BFBFF" w14:textId="51D2A42B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8F0E934" wp14:editId="029FF887">
                  <wp:extent cx="752377" cy="651510"/>
                  <wp:effectExtent l="0" t="0" r="0" b="0"/>
                  <wp:docPr id="22" name="图片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E7EEFD-CEAD-ADEB-8463-8A020C48953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>
                            <a:extLst>
                              <a:ext uri="{FF2B5EF4-FFF2-40B4-BE49-F238E27FC236}">
                                <a16:creationId xmlns:a16="http://schemas.microsoft.com/office/drawing/2014/main" id="{2FE7EEFD-CEAD-ADEB-8463-8A020C48953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7941" cy="6563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1A4F5210" w14:textId="3C17FC4A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gonist</w:t>
            </w:r>
          </w:p>
        </w:tc>
      </w:tr>
      <w:tr w:rsidR="0003610D" w:rsidRPr="00692761" w14:paraId="113F80EC" w14:textId="77777777" w:rsidTr="006C0FD4">
        <w:trPr>
          <w:trHeight w:val="1141"/>
          <w:jc w:val="center"/>
        </w:trPr>
        <w:tc>
          <w:tcPr>
            <w:tcW w:w="632" w:type="dxa"/>
            <w:vAlign w:val="center"/>
          </w:tcPr>
          <w:p w14:paraId="12270A8D" w14:textId="2DE0F14D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20" w:type="dxa"/>
            <w:vAlign w:val="center"/>
          </w:tcPr>
          <w:p w14:paraId="7ECC7B57" w14:textId="421CAF31" w:rsidR="00692761" w:rsidRPr="000D6449" w:rsidRDefault="00692761" w:rsidP="00036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Latif R et al.</w:t>
            </w:r>
            <w:r w:rsidR="006C0FD4" w:rsidRPr="006C0FD4">
              <w:rPr>
                <w:rFonts w:eastAsia="DengXian" w:cs="Times New Roman"/>
                <w:color w:val="000000" w:themeColor="text1"/>
                <w:sz w:val="20"/>
                <w:szCs w:val="20"/>
                <w:vertAlign w:val="superscript"/>
              </w:rPr>
              <w:t xml:space="preserve"> 37</w:t>
            </w:r>
          </w:p>
        </w:tc>
        <w:tc>
          <w:tcPr>
            <w:tcW w:w="1984" w:type="dxa"/>
            <w:vAlign w:val="center"/>
          </w:tcPr>
          <w:p w14:paraId="05A4BAAF" w14:textId="48F3C9F4" w:rsidR="00692761" w:rsidRPr="000D6449" w:rsidRDefault="00692761" w:rsidP="00036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6449">
              <w:rPr>
                <w:rFonts w:eastAsia="DengXian" w:cs="Times New Roman"/>
                <w:color w:val="000000" w:themeColor="text1"/>
                <w:sz w:val="20"/>
                <w:szCs w:val="20"/>
              </w:rPr>
              <w:t>MS438</w:t>
            </w:r>
          </w:p>
        </w:tc>
        <w:tc>
          <w:tcPr>
            <w:tcW w:w="1418" w:type="dxa"/>
            <w:vAlign w:val="center"/>
          </w:tcPr>
          <w:p w14:paraId="1B9A8BA4" w14:textId="644B9149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2118632" wp14:editId="3B3B8C52">
                  <wp:extent cx="633730" cy="635681"/>
                  <wp:effectExtent l="0" t="0" r="1270" b="0"/>
                  <wp:docPr id="8" name="图片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F71F22-2C78-524A-6052-51465941CE1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>
                            <a:extLst>
                              <a:ext uri="{FF2B5EF4-FFF2-40B4-BE49-F238E27FC236}">
                                <a16:creationId xmlns:a16="http://schemas.microsoft.com/office/drawing/2014/main" id="{4BF71F22-2C78-524A-6052-51465941CE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589" cy="638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12EBD1AC" w14:textId="2D8F6E77" w:rsidR="00692761" w:rsidRPr="00692761" w:rsidRDefault="0042092D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28D873F" wp14:editId="5E3F6B9E">
                  <wp:extent cx="800100" cy="663544"/>
                  <wp:effectExtent l="0" t="0" r="0" b="0"/>
                  <wp:docPr id="23" name="图片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EED004-F9D0-57BF-86CA-3DDDFDDC42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>
                            <a:extLst>
                              <a:ext uri="{FF2B5EF4-FFF2-40B4-BE49-F238E27FC236}">
                                <a16:creationId xmlns:a16="http://schemas.microsoft.com/office/drawing/2014/main" id="{21EED004-F9D0-57BF-86CA-3DDDFDDC42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3796" cy="674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7BD764B5" w14:textId="7C82C521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gonist</w:t>
            </w:r>
          </w:p>
        </w:tc>
      </w:tr>
      <w:tr w:rsidR="0042092D" w:rsidRPr="00692761" w14:paraId="4A052733" w14:textId="77777777" w:rsidTr="006C0FD4">
        <w:trPr>
          <w:trHeight w:val="1141"/>
          <w:jc w:val="center"/>
        </w:trPr>
        <w:tc>
          <w:tcPr>
            <w:tcW w:w="632" w:type="dxa"/>
            <w:vAlign w:val="center"/>
          </w:tcPr>
          <w:p w14:paraId="4C41994D" w14:textId="446ED044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1</w:t>
            </w:r>
            <w:r w:rsidR="006C0FD4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0" w:type="dxa"/>
            <w:vAlign w:val="center"/>
          </w:tcPr>
          <w:p w14:paraId="19290BF7" w14:textId="77777777" w:rsidR="006C0FD4" w:rsidRDefault="00692761" w:rsidP="000361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 xml:space="preserve">Marcinkowski P </w:t>
            </w:r>
          </w:p>
          <w:p w14:paraId="0BA30853" w14:textId="18626EC7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et al.</w:t>
            </w:r>
            <w:r w:rsidR="006C0FD4" w:rsidRPr="006C0FD4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 xml:space="preserve"> 40</w:t>
            </w:r>
          </w:p>
        </w:tc>
        <w:tc>
          <w:tcPr>
            <w:tcW w:w="1984" w:type="dxa"/>
            <w:vAlign w:val="center"/>
          </w:tcPr>
          <w:p w14:paraId="08831A78" w14:textId="432B77EC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S37a</w:t>
            </w:r>
          </w:p>
        </w:tc>
        <w:tc>
          <w:tcPr>
            <w:tcW w:w="1418" w:type="dxa"/>
            <w:vAlign w:val="center"/>
          </w:tcPr>
          <w:p w14:paraId="289B178E" w14:textId="405755F3" w:rsidR="00692761" w:rsidRPr="00692761" w:rsidRDefault="0087465F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1893021" wp14:editId="37084E8F">
                  <wp:extent cx="759460" cy="429895"/>
                  <wp:effectExtent l="0" t="0" r="2540" b="1905"/>
                  <wp:docPr id="17" name="图片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4ED19E-3DD9-6952-B15F-D8F693C524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>
                            <a:extLst>
                              <a:ext uri="{FF2B5EF4-FFF2-40B4-BE49-F238E27FC236}">
                                <a16:creationId xmlns:a16="http://schemas.microsoft.com/office/drawing/2014/main" id="{CF4ED19E-3DD9-6952-B15F-D8F693C5242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9460" cy="429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vAlign w:val="center"/>
          </w:tcPr>
          <w:p w14:paraId="60E371A2" w14:textId="6A8816CB" w:rsidR="00692761" w:rsidRPr="00692761" w:rsidRDefault="0087465F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1DF4730" wp14:editId="1EF1ED7A">
                  <wp:extent cx="582930" cy="519872"/>
                  <wp:effectExtent l="0" t="0" r="1270" b="1270"/>
                  <wp:docPr id="18" name="图片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2A9B03-ADCB-D44F-E769-2A58AF62A24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>
                            <a:extLst>
                              <a:ext uri="{FF2B5EF4-FFF2-40B4-BE49-F238E27FC236}">
                                <a16:creationId xmlns:a16="http://schemas.microsoft.com/office/drawing/2014/main" id="{4F2A9B03-ADCB-D44F-E769-2A58AF62A2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911" cy="532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108B45E5" w14:textId="20556DBF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ntagonist</w:t>
            </w:r>
          </w:p>
        </w:tc>
      </w:tr>
      <w:tr w:rsidR="0042092D" w:rsidRPr="00692761" w14:paraId="114FC607" w14:textId="77777777" w:rsidTr="006C0FD4">
        <w:trPr>
          <w:trHeight w:val="1141"/>
          <w:jc w:val="center"/>
        </w:trPr>
        <w:tc>
          <w:tcPr>
            <w:tcW w:w="632" w:type="dxa"/>
            <w:tcBorders>
              <w:bottom w:val="single" w:sz="18" w:space="0" w:color="auto"/>
            </w:tcBorders>
            <w:vAlign w:val="center"/>
          </w:tcPr>
          <w:p w14:paraId="42BDB488" w14:textId="75A94B3C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vAlign w:val="center"/>
          </w:tcPr>
          <w:p w14:paraId="02C3998E" w14:textId="2D7F933B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Latif R et al.</w:t>
            </w:r>
            <w:r w:rsidR="003600FE" w:rsidRPr="003600FE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 xml:space="preserve"> 44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4E68F64" w14:textId="67F5D4C2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MSq1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3C17A8A7" w14:textId="3FAB4F87" w:rsidR="00692761" w:rsidRPr="00692761" w:rsidRDefault="0087465F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A16B9A6" wp14:editId="0E0FA340">
                  <wp:extent cx="524343" cy="630000"/>
                  <wp:effectExtent l="0" t="0" r="0" b="5080"/>
                  <wp:docPr id="3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A81412B-BD71-4198-B6E4-7C2A014AD9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BA81412B-BD71-4198-B6E4-7C2A014AD9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343" cy="6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Borders>
              <w:bottom w:val="single" w:sz="18" w:space="0" w:color="auto"/>
            </w:tcBorders>
            <w:vAlign w:val="center"/>
          </w:tcPr>
          <w:p w14:paraId="72ADD76C" w14:textId="3448D60A" w:rsidR="00692761" w:rsidRPr="00692761" w:rsidRDefault="0087465F" w:rsidP="0003610D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94807A9" wp14:editId="3C542C2A">
                  <wp:extent cx="822960" cy="371774"/>
                  <wp:effectExtent l="0" t="0" r="2540" b="0"/>
                  <wp:docPr id="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448113-60BD-3CF9-C3DC-F2DF61F6DD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E7448113-60BD-3CF9-C3DC-F2DF61F6DD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2413" cy="376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22E3263" w14:textId="6D224634" w:rsidR="00692761" w:rsidRPr="00692761" w:rsidRDefault="00692761" w:rsidP="0003610D">
            <w:pPr>
              <w:jc w:val="center"/>
              <w:rPr>
                <w:sz w:val="20"/>
                <w:szCs w:val="20"/>
              </w:rPr>
            </w:pPr>
            <w:r w:rsidRPr="00692761">
              <w:rPr>
                <w:rFonts w:eastAsia="DengXian" w:cs="Times New Roman"/>
                <w:color w:val="000000"/>
                <w:sz w:val="20"/>
                <w:szCs w:val="20"/>
              </w:rPr>
              <w:t>Agonist</w:t>
            </w:r>
          </w:p>
        </w:tc>
      </w:tr>
    </w:tbl>
    <w:p w14:paraId="161C04AD" w14:textId="0BA74AC4" w:rsidR="00692761" w:rsidRPr="00692761" w:rsidRDefault="00692761" w:rsidP="00692761">
      <w:pPr>
        <w:jc w:val="center"/>
        <w:rPr>
          <w:sz w:val="20"/>
          <w:szCs w:val="20"/>
        </w:rPr>
      </w:pPr>
    </w:p>
    <w:sectPr w:rsidR="00692761" w:rsidRPr="00692761" w:rsidSect="001C61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61"/>
    <w:rsid w:val="00000CB2"/>
    <w:rsid w:val="00004FFE"/>
    <w:rsid w:val="0000704B"/>
    <w:rsid w:val="000121E5"/>
    <w:rsid w:val="000169F2"/>
    <w:rsid w:val="00017A45"/>
    <w:rsid w:val="0002065C"/>
    <w:rsid w:val="0002289C"/>
    <w:rsid w:val="000243DF"/>
    <w:rsid w:val="00031A98"/>
    <w:rsid w:val="00036053"/>
    <w:rsid w:val="0003610D"/>
    <w:rsid w:val="00037D0D"/>
    <w:rsid w:val="00040398"/>
    <w:rsid w:val="0004196D"/>
    <w:rsid w:val="00047670"/>
    <w:rsid w:val="0005369A"/>
    <w:rsid w:val="00064E3D"/>
    <w:rsid w:val="00066418"/>
    <w:rsid w:val="00071646"/>
    <w:rsid w:val="00072611"/>
    <w:rsid w:val="00073610"/>
    <w:rsid w:val="00084B6C"/>
    <w:rsid w:val="0008662E"/>
    <w:rsid w:val="000879A4"/>
    <w:rsid w:val="0009427A"/>
    <w:rsid w:val="00096BBF"/>
    <w:rsid w:val="000B0895"/>
    <w:rsid w:val="000B7121"/>
    <w:rsid w:val="000C78D9"/>
    <w:rsid w:val="000D0023"/>
    <w:rsid w:val="000D0A1D"/>
    <w:rsid w:val="000D18E7"/>
    <w:rsid w:val="000D6449"/>
    <w:rsid w:val="000E32BF"/>
    <w:rsid w:val="000E3E4F"/>
    <w:rsid w:val="000E5E01"/>
    <w:rsid w:val="001052F1"/>
    <w:rsid w:val="00105574"/>
    <w:rsid w:val="001056E1"/>
    <w:rsid w:val="00117633"/>
    <w:rsid w:val="00122C96"/>
    <w:rsid w:val="0012533B"/>
    <w:rsid w:val="001266ED"/>
    <w:rsid w:val="0013311D"/>
    <w:rsid w:val="00133433"/>
    <w:rsid w:val="00134601"/>
    <w:rsid w:val="00144658"/>
    <w:rsid w:val="00147CE4"/>
    <w:rsid w:val="001508E0"/>
    <w:rsid w:val="00150AD5"/>
    <w:rsid w:val="00155525"/>
    <w:rsid w:val="001642DD"/>
    <w:rsid w:val="001678B6"/>
    <w:rsid w:val="00182F22"/>
    <w:rsid w:val="001851E4"/>
    <w:rsid w:val="00185802"/>
    <w:rsid w:val="00185DA8"/>
    <w:rsid w:val="00187CCB"/>
    <w:rsid w:val="001902FC"/>
    <w:rsid w:val="001904B8"/>
    <w:rsid w:val="001927A0"/>
    <w:rsid w:val="001939B2"/>
    <w:rsid w:val="00196385"/>
    <w:rsid w:val="001A0102"/>
    <w:rsid w:val="001A2A29"/>
    <w:rsid w:val="001A47BF"/>
    <w:rsid w:val="001B661B"/>
    <w:rsid w:val="001C0AEF"/>
    <w:rsid w:val="001C408C"/>
    <w:rsid w:val="001C44BB"/>
    <w:rsid w:val="001C5336"/>
    <w:rsid w:val="001C619A"/>
    <w:rsid w:val="001C77C6"/>
    <w:rsid w:val="001D26D9"/>
    <w:rsid w:val="001D32F9"/>
    <w:rsid w:val="001E1C97"/>
    <w:rsid w:val="001E3156"/>
    <w:rsid w:val="001E378F"/>
    <w:rsid w:val="001E5C46"/>
    <w:rsid w:val="001E63A2"/>
    <w:rsid w:val="001F0FE6"/>
    <w:rsid w:val="001F15CB"/>
    <w:rsid w:val="001F30D6"/>
    <w:rsid w:val="001F4A32"/>
    <w:rsid w:val="001F6FEF"/>
    <w:rsid w:val="0020197F"/>
    <w:rsid w:val="00207B4B"/>
    <w:rsid w:val="00207CAD"/>
    <w:rsid w:val="00211A70"/>
    <w:rsid w:val="00213767"/>
    <w:rsid w:val="002209A2"/>
    <w:rsid w:val="00223CAD"/>
    <w:rsid w:val="002262B1"/>
    <w:rsid w:val="002262C5"/>
    <w:rsid w:val="00227980"/>
    <w:rsid w:val="00233516"/>
    <w:rsid w:val="00236EB0"/>
    <w:rsid w:val="002406A2"/>
    <w:rsid w:val="0024177E"/>
    <w:rsid w:val="00242FEA"/>
    <w:rsid w:val="00243AA3"/>
    <w:rsid w:val="00244428"/>
    <w:rsid w:val="00260F61"/>
    <w:rsid w:val="00262F7D"/>
    <w:rsid w:val="0026774D"/>
    <w:rsid w:val="002701D8"/>
    <w:rsid w:val="00271072"/>
    <w:rsid w:val="00273B31"/>
    <w:rsid w:val="00274942"/>
    <w:rsid w:val="00274ACB"/>
    <w:rsid w:val="00277C85"/>
    <w:rsid w:val="002838B1"/>
    <w:rsid w:val="00286842"/>
    <w:rsid w:val="002905DA"/>
    <w:rsid w:val="002923DF"/>
    <w:rsid w:val="0029394A"/>
    <w:rsid w:val="0029581F"/>
    <w:rsid w:val="002B1EA5"/>
    <w:rsid w:val="002B6A83"/>
    <w:rsid w:val="002B7C4B"/>
    <w:rsid w:val="002C02DD"/>
    <w:rsid w:val="002C5450"/>
    <w:rsid w:val="002D1421"/>
    <w:rsid w:val="002D5FB5"/>
    <w:rsid w:val="002D755A"/>
    <w:rsid w:val="002E2572"/>
    <w:rsid w:val="002E272F"/>
    <w:rsid w:val="002E345C"/>
    <w:rsid w:val="002E4754"/>
    <w:rsid w:val="002F4030"/>
    <w:rsid w:val="002F5A3A"/>
    <w:rsid w:val="00300E63"/>
    <w:rsid w:val="00300FA4"/>
    <w:rsid w:val="00313F50"/>
    <w:rsid w:val="00325CF2"/>
    <w:rsid w:val="003261A4"/>
    <w:rsid w:val="00330E01"/>
    <w:rsid w:val="003343FB"/>
    <w:rsid w:val="00342AAD"/>
    <w:rsid w:val="003439D0"/>
    <w:rsid w:val="00355D30"/>
    <w:rsid w:val="003600FE"/>
    <w:rsid w:val="0036510C"/>
    <w:rsid w:val="0038580E"/>
    <w:rsid w:val="00392011"/>
    <w:rsid w:val="003965A4"/>
    <w:rsid w:val="00396DEC"/>
    <w:rsid w:val="00397E6A"/>
    <w:rsid w:val="003A280E"/>
    <w:rsid w:val="003A6672"/>
    <w:rsid w:val="003B26BE"/>
    <w:rsid w:val="003B5209"/>
    <w:rsid w:val="003E0401"/>
    <w:rsid w:val="003E1BBC"/>
    <w:rsid w:val="003E52C4"/>
    <w:rsid w:val="003E606B"/>
    <w:rsid w:val="003E624D"/>
    <w:rsid w:val="003E6CB2"/>
    <w:rsid w:val="0042092D"/>
    <w:rsid w:val="00422B67"/>
    <w:rsid w:val="00422E0B"/>
    <w:rsid w:val="00423452"/>
    <w:rsid w:val="004243C7"/>
    <w:rsid w:val="00440926"/>
    <w:rsid w:val="00445CD6"/>
    <w:rsid w:val="0044728C"/>
    <w:rsid w:val="00450C29"/>
    <w:rsid w:val="00452793"/>
    <w:rsid w:val="00455801"/>
    <w:rsid w:val="00462482"/>
    <w:rsid w:val="00475665"/>
    <w:rsid w:val="00495126"/>
    <w:rsid w:val="004A1370"/>
    <w:rsid w:val="004A2729"/>
    <w:rsid w:val="004A4747"/>
    <w:rsid w:val="004B47D4"/>
    <w:rsid w:val="004B4A2E"/>
    <w:rsid w:val="004B5314"/>
    <w:rsid w:val="004B6377"/>
    <w:rsid w:val="004C3165"/>
    <w:rsid w:val="004C515A"/>
    <w:rsid w:val="004C7A2F"/>
    <w:rsid w:val="004D084E"/>
    <w:rsid w:val="004D0A2A"/>
    <w:rsid w:val="004D1808"/>
    <w:rsid w:val="004D74C8"/>
    <w:rsid w:val="004E10CF"/>
    <w:rsid w:val="004E3ACA"/>
    <w:rsid w:val="004E7100"/>
    <w:rsid w:val="004E7CF3"/>
    <w:rsid w:val="004F1EC2"/>
    <w:rsid w:val="004F35B0"/>
    <w:rsid w:val="005011A9"/>
    <w:rsid w:val="0050144B"/>
    <w:rsid w:val="00503A92"/>
    <w:rsid w:val="0051657C"/>
    <w:rsid w:val="00520494"/>
    <w:rsid w:val="0052307F"/>
    <w:rsid w:val="00523ABD"/>
    <w:rsid w:val="00523D60"/>
    <w:rsid w:val="00524285"/>
    <w:rsid w:val="00531B8F"/>
    <w:rsid w:val="0053206D"/>
    <w:rsid w:val="0055239D"/>
    <w:rsid w:val="00555A0C"/>
    <w:rsid w:val="005561C6"/>
    <w:rsid w:val="00556C2D"/>
    <w:rsid w:val="00563156"/>
    <w:rsid w:val="00563A19"/>
    <w:rsid w:val="00567B4C"/>
    <w:rsid w:val="005735BD"/>
    <w:rsid w:val="005802A1"/>
    <w:rsid w:val="00584D1F"/>
    <w:rsid w:val="00591A8B"/>
    <w:rsid w:val="005944E4"/>
    <w:rsid w:val="005B44B0"/>
    <w:rsid w:val="005B53DC"/>
    <w:rsid w:val="005B65F2"/>
    <w:rsid w:val="005C1E7C"/>
    <w:rsid w:val="005C4F42"/>
    <w:rsid w:val="005D25D5"/>
    <w:rsid w:val="005F50B4"/>
    <w:rsid w:val="005F6CB7"/>
    <w:rsid w:val="006044C1"/>
    <w:rsid w:val="0060665A"/>
    <w:rsid w:val="0061252D"/>
    <w:rsid w:val="00615BB7"/>
    <w:rsid w:val="00615F37"/>
    <w:rsid w:val="006244DE"/>
    <w:rsid w:val="006300DA"/>
    <w:rsid w:val="00632F24"/>
    <w:rsid w:val="00637DF3"/>
    <w:rsid w:val="0065182B"/>
    <w:rsid w:val="00652AC8"/>
    <w:rsid w:val="006561E2"/>
    <w:rsid w:val="0066206A"/>
    <w:rsid w:val="00665377"/>
    <w:rsid w:val="0066560F"/>
    <w:rsid w:val="00671FF1"/>
    <w:rsid w:val="00682B50"/>
    <w:rsid w:val="00683ABB"/>
    <w:rsid w:val="00692761"/>
    <w:rsid w:val="0069614E"/>
    <w:rsid w:val="006A7958"/>
    <w:rsid w:val="006A7B8D"/>
    <w:rsid w:val="006B458C"/>
    <w:rsid w:val="006B4CE8"/>
    <w:rsid w:val="006B6099"/>
    <w:rsid w:val="006C0FD4"/>
    <w:rsid w:val="006C3B5E"/>
    <w:rsid w:val="006C4A55"/>
    <w:rsid w:val="006C7804"/>
    <w:rsid w:val="006C7855"/>
    <w:rsid w:val="006D0F9E"/>
    <w:rsid w:val="006D2F61"/>
    <w:rsid w:val="006D390C"/>
    <w:rsid w:val="006D3F80"/>
    <w:rsid w:val="006D5E59"/>
    <w:rsid w:val="006E0FFF"/>
    <w:rsid w:val="006E677C"/>
    <w:rsid w:val="006F05BA"/>
    <w:rsid w:val="006F0DD6"/>
    <w:rsid w:val="006F17EF"/>
    <w:rsid w:val="006F4CD5"/>
    <w:rsid w:val="0070032B"/>
    <w:rsid w:val="00700F33"/>
    <w:rsid w:val="007021D9"/>
    <w:rsid w:val="007030D9"/>
    <w:rsid w:val="007072B4"/>
    <w:rsid w:val="00716D47"/>
    <w:rsid w:val="0071730F"/>
    <w:rsid w:val="00722FF3"/>
    <w:rsid w:val="00730661"/>
    <w:rsid w:val="00730845"/>
    <w:rsid w:val="0073644A"/>
    <w:rsid w:val="00737453"/>
    <w:rsid w:val="00737D41"/>
    <w:rsid w:val="00742DA9"/>
    <w:rsid w:val="00751A0E"/>
    <w:rsid w:val="00755701"/>
    <w:rsid w:val="00760F0B"/>
    <w:rsid w:val="00762977"/>
    <w:rsid w:val="0076297F"/>
    <w:rsid w:val="007801AD"/>
    <w:rsid w:val="007847CC"/>
    <w:rsid w:val="007847DB"/>
    <w:rsid w:val="00797A1B"/>
    <w:rsid w:val="007A4042"/>
    <w:rsid w:val="007B0C5B"/>
    <w:rsid w:val="007C1830"/>
    <w:rsid w:val="007C18D8"/>
    <w:rsid w:val="007C4594"/>
    <w:rsid w:val="007D0F1F"/>
    <w:rsid w:val="007D213F"/>
    <w:rsid w:val="007D37FE"/>
    <w:rsid w:val="007D6597"/>
    <w:rsid w:val="007D72A7"/>
    <w:rsid w:val="007E0A7C"/>
    <w:rsid w:val="007E1E87"/>
    <w:rsid w:val="007E6B56"/>
    <w:rsid w:val="007F1221"/>
    <w:rsid w:val="007F2FB6"/>
    <w:rsid w:val="008001F5"/>
    <w:rsid w:val="008071BA"/>
    <w:rsid w:val="008118A0"/>
    <w:rsid w:val="0082518F"/>
    <w:rsid w:val="00826E27"/>
    <w:rsid w:val="00830D0B"/>
    <w:rsid w:val="008319B2"/>
    <w:rsid w:val="0083634F"/>
    <w:rsid w:val="00861233"/>
    <w:rsid w:val="00867A35"/>
    <w:rsid w:val="00873951"/>
    <w:rsid w:val="0087465F"/>
    <w:rsid w:val="00881524"/>
    <w:rsid w:val="00881601"/>
    <w:rsid w:val="00887E51"/>
    <w:rsid w:val="00894ED3"/>
    <w:rsid w:val="008951A2"/>
    <w:rsid w:val="008A5B58"/>
    <w:rsid w:val="008B2716"/>
    <w:rsid w:val="008B2FFA"/>
    <w:rsid w:val="008C139C"/>
    <w:rsid w:val="008C4042"/>
    <w:rsid w:val="008C7AEB"/>
    <w:rsid w:val="008C7B83"/>
    <w:rsid w:val="008E0DBE"/>
    <w:rsid w:val="008E1AB0"/>
    <w:rsid w:val="008E4500"/>
    <w:rsid w:val="008F1A7A"/>
    <w:rsid w:val="008F4AC8"/>
    <w:rsid w:val="008F797F"/>
    <w:rsid w:val="00905354"/>
    <w:rsid w:val="00906527"/>
    <w:rsid w:val="00910A39"/>
    <w:rsid w:val="00914143"/>
    <w:rsid w:val="00934373"/>
    <w:rsid w:val="00941485"/>
    <w:rsid w:val="009508C1"/>
    <w:rsid w:val="00956A73"/>
    <w:rsid w:val="0096235A"/>
    <w:rsid w:val="00963B2D"/>
    <w:rsid w:val="00963DCB"/>
    <w:rsid w:val="00976285"/>
    <w:rsid w:val="00977E71"/>
    <w:rsid w:val="009807EE"/>
    <w:rsid w:val="00985B7B"/>
    <w:rsid w:val="00990912"/>
    <w:rsid w:val="009A2E9F"/>
    <w:rsid w:val="009A3BAA"/>
    <w:rsid w:val="009B14D2"/>
    <w:rsid w:val="009B2EB0"/>
    <w:rsid w:val="009B3DC2"/>
    <w:rsid w:val="009B4DC5"/>
    <w:rsid w:val="009B6CB6"/>
    <w:rsid w:val="009C046E"/>
    <w:rsid w:val="009C316B"/>
    <w:rsid w:val="009C4078"/>
    <w:rsid w:val="009D4BED"/>
    <w:rsid w:val="009D7F30"/>
    <w:rsid w:val="009E7D87"/>
    <w:rsid w:val="009F3895"/>
    <w:rsid w:val="009F3C24"/>
    <w:rsid w:val="009F4DC6"/>
    <w:rsid w:val="00A000FC"/>
    <w:rsid w:val="00A00511"/>
    <w:rsid w:val="00A03948"/>
    <w:rsid w:val="00A05D4E"/>
    <w:rsid w:val="00A16F0D"/>
    <w:rsid w:val="00A23BE0"/>
    <w:rsid w:val="00A24F93"/>
    <w:rsid w:val="00A261C2"/>
    <w:rsid w:val="00A34CF3"/>
    <w:rsid w:val="00A544E7"/>
    <w:rsid w:val="00A54FE8"/>
    <w:rsid w:val="00A77D85"/>
    <w:rsid w:val="00A804EE"/>
    <w:rsid w:val="00A810C6"/>
    <w:rsid w:val="00A847F2"/>
    <w:rsid w:val="00A855B6"/>
    <w:rsid w:val="00A85664"/>
    <w:rsid w:val="00A92020"/>
    <w:rsid w:val="00A93760"/>
    <w:rsid w:val="00A94F37"/>
    <w:rsid w:val="00AA5636"/>
    <w:rsid w:val="00AA72EA"/>
    <w:rsid w:val="00AB0065"/>
    <w:rsid w:val="00AC1D4C"/>
    <w:rsid w:val="00AD2E01"/>
    <w:rsid w:val="00AF045B"/>
    <w:rsid w:val="00AF413B"/>
    <w:rsid w:val="00B01DDD"/>
    <w:rsid w:val="00B2065F"/>
    <w:rsid w:val="00B22D95"/>
    <w:rsid w:val="00B37C4A"/>
    <w:rsid w:val="00B4048A"/>
    <w:rsid w:val="00B40F24"/>
    <w:rsid w:val="00B42E2B"/>
    <w:rsid w:val="00B43F33"/>
    <w:rsid w:val="00B4712D"/>
    <w:rsid w:val="00B700B9"/>
    <w:rsid w:val="00B72531"/>
    <w:rsid w:val="00B771D1"/>
    <w:rsid w:val="00B846A3"/>
    <w:rsid w:val="00B91124"/>
    <w:rsid w:val="00B92CB2"/>
    <w:rsid w:val="00B931E8"/>
    <w:rsid w:val="00B968E5"/>
    <w:rsid w:val="00BB6B84"/>
    <w:rsid w:val="00BC26E3"/>
    <w:rsid w:val="00BC5ACE"/>
    <w:rsid w:val="00BD766C"/>
    <w:rsid w:val="00BE3B1B"/>
    <w:rsid w:val="00BE4592"/>
    <w:rsid w:val="00BE4E39"/>
    <w:rsid w:val="00BE5DEB"/>
    <w:rsid w:val="00BE6326"/>
    <w:rsid w:val="00BF0504"/>
    <w:rsid w:val="00BF1C70"/>
    <w:rsid w:val="00BF35CB"/>
    <w:rsid w:val="00C022BD"/>
    <w:rsid w:val="00C12B97"/>
    <w:rsid w:val="00C13458"/>
    <w:rsid w:val="00C1568E"/>
    <w:rsid w:val="00C27B32"/>
    <w:rsid w:val="00C30545"/>
    <w:rsid w:val="00C35DD2"/>
    <w:rsid w:val="00C419C8"/>
    <w:rsid w:val="00C42460"/>
    <w:rsid w:val="00C435E8"/>
    <w:rsid w:val="00C5507F"/>
    <w:rsid w:val="00C6112D"/>
    <w:rsid w:val="00C67F72"/>
    <w:rsid w:val="00C71674"/>
    <w:rsid w:val="00C77575"/>
    <w:rsid w:val="00C908CE"/>
    <w:rsid w:val="00C93F8E"/>
    <w:rsid w:val="00C966A4"/>
    <w:rsid w:val="00CA0CE8"/>
    <w:rsid w:val="00CA192F"/>
    <w:rsid w:val="00CA1D64"/>
    <w:rsid w:val="00CA1DE1"/>
    <w:rsid w:val="00CA6F71"/>
    <w:rsid w:val="00CB0E38"/>
    <w:rsid w:val="00CC193F"/>
    <w:rsid w:val="00CC2C17"/>
    <w:rsid w:val="00CC38D8"/>
    <w:rsid w:val="00CD1B16"/>
    <w:rsid w:val="00CD2580"/>
    <w:rsid w:val="00CE23CA"/>
    <w:rsid w:val="00CE2FD2"/>
    <w:rsid w:val="00CE7F83"/>
    <w:rsid w:val="00CF63C4"/>
    <w:rsid w:val="00CF7B88"/>
    <w:rsid w:val="00D06C10"/>
    <w:rsid w:val="00D072F0"/>
    <w:rsid w:val="00D11E34"/>
    <w:rsid w:val="00D139E5"/>
    <w:rsid w:val="00D272FC"/>
    <w:rsid w:val="00D27340"/>
    <w:rsid w:val="00D31DB0"/>
    <w:rsid w:val="00D429B7"/>
    <w:rsid w:val="00D45EE4"/>
    <w:rsid w:val="00D526B7"/>
    <w:rsid w:val="00D54C88"/>
    <w:rsid w:val="00D61427"/>
    <w:rsid w:val="00D74D52"/>
    <w:rsid w:val="00D76860"/>
    <w:rsid w:val="00D81952"/>
    <w:rsid w:val="00D849AB"/>
    <w:rsid w:val="00D85ED2"/>
    <w:rsid w:val="00D86695"/>
    <w:rsid w:val="00D9684B"/>
    <w:rsid w:val="00D968DA"/>
    <w:rsid w:val="00DB14E5"/>
    <w:rsid w:val="00DB229D"/>
    <w:rsid w:val="00DB7954"/>
    <w:rsid w:val="00DC16D9"/>
    <w:rsid w:val="00DD67D5"/>
    <w:rsid w:val="00E005AC"/>
    <w:rsid w:val="00E00BEC"/>
    <w:rsid w:val="00E01AB6"/>
    <w:rsid w:val="00E20888"/>
    <w:rsid w:val="00E20EE8"/>
    <w:rsid w:val="00E25914"/>
    <w:rsid w:val="00E435FB"/>
    <w:rsid w:val="00E45788"/>
    <w:rsid w:val="00E6360A"/>
    <w:rsid w:val="00E832BD"/>
    <w:rsid w:val="00E929D3"/>
    <w:rsid w:val="00E92CC6"/>
    <w:rsid w:val="00E962E5"/>
    <w:rsid w:val="00EA17B7"/>
    <w:rsid w:val="00EA1C3A"/>
    <w:rsid w:val="00EA4992"/>
    <w:rsid w:val="00EB186B"/>
    <w:rsid w:val="00EB3E31"/>
    <w:rsid w:val="00EB44B4"/>
    <w:rsid w:val="00EB6D3D"/>
    <w:rsid w:val="00EC117D"/>
    <w:rsid w:val="00EC158E"/>
    <w:rsid w:val="00ED1324"/>
    <w:rsid w:val="00ED1C4D"/>
    <w:rsid w:val="00ED3AE5"/>
    <w:rsid w:val="00ED4B5B"/>
    <w:rsid w:val="00EF1362"/>
    <w:rsid w:val="00EF36E0"/>
    <w:rsid w:val="00F058F4"/>
    <w:rsid w:val="00F071D0"/>
    <w:rsid w:val="00F115ED"/>
    <w:rsid w:val="00F139FA"/>
    <w:rsid w:val="00F16BEF"/>
    <w:rsid w:val="00F25697"/>
    <w:rsid w:val="00F27B18"/>
    <w:rsid w:val="00F308B5"/>
    <w:rsid w:val="00F32647"/>
    <w:rsid w:val="00F353A3"/>
    <w:rsid w:val="00F36EA3"/>
    <w:rsid w:val="00F36EE1"/>
    <w:rsid w:val="00F43B95"/>
    <w:rsid w:val="00F44191"/>
    <w:rsid w:val="00F45088"/>
    <w:rsid w:val="00F469A0"/>
    <w:rsid w:val="00F50AB2"/>
    <w:rsid w:val="00F50FBB"/>
    <w:rsid w:val="00F558D1"/>
    <w:rsid w:val="00F63E56"/>
    <w:rsid w:val="00F64F97"/>
    <w:rsid w:val="00F7012F"/>
    <w:rsid w:val="00F70523"/>
    <w:rsid w:val="00F76686"/>
    <w:rsid w:val="00F76A60"/>
    <w:rsid w:val="00F76D39"/>
    <w:rsid w:val="00F77BDF"/>
    <w:rsid w:val="00F83C65"/>
    <w:rsid w:val="00F86C1E"/>
    <w:rsid w:val="00F909D9"/>
    <w:rsid w:val="00F93CFF"/>
    <w:rsid w:val="00FA0B52"/>
    <w:rsid w:val="00FA190B"/>
    <w:rsid w:val="00FA2944"/>
    <w:rsid w:val="00FA2E42"/>
    <w:rsid w:val="00FA7A1E"/>
    <w:rsid w:val="00FB2C0C"/>
    <w:rsid w:val="00FC7B5C"/>
    <w:rsid w:val="00FE0E9B"/>
    <w:rsid w:val="00FF0EC0"/>
    <w:rsid w:val="00FF391A"/>
    <w:rsid w:val="00FF5044"/>
    <w:rsid w:val="00FF52A5"/>
    <w:rsid w:val="00F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7371"/>
  <w15:chartTrackingRefBased/>
  <w15:docId w15:val="{4871E2A3-193A-8E4B-A0D2-675040E2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7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9AB16-E474-A945-A696-CAFA25AF7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Dr</cp:lastModifiedBy>
  <cp:revision>12</cp:revision>
  <dcterms:created xsi:type="dcterms:W3CDTF">2022-12-03T04:47:00Z</dcterms:created>
  <dcterms:modified xsi:type="dcterms:W3CDTF">2023-03-25T01:39:00Z</dcterms:modified>
</cp:coreProperties>
</file>